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F897C" w14:textId="33436ABB" w:rsidR="00950427" w:rsidRPr="006C2349" w:rsidRDefault="005D296D" w:rsidP="00950427">
      <w:r>
        <w:rPr>
          <w:b/>
        </w:rPr>
        <w:t>Supplementary Table 1</w:t>
      </w:r>
      <w:r w:rsidR="00950427" w:rsidRPr="006C2349">
        <w:rPr>
          <w:b/>
        </w:rPr>
        <w:t xml:space="preserve">. </w:t>
      </w:r>
      <w:r w:rsidR="00950427" w:rsidRPr="006C2349">
        <w:t xml:space="preserve">Summary of all region of interest (ROI) segmentations generated by participants for this data descriptor. ROIs included radiotherapy target volumes and organs at risk (OARs). </w:t>
      </w:r>
    </w:p>
    <w:p w14:paraId="55AA55D4" w14:textId="77777777" w:rsidR="00950427" w:rsidRPr="006C2349" w:rsidRDefault="00950427" w:rsidP="00950427">
      <w:pPr>
        <w:rPr>
          <w:sz w:val="16"/>
          <w:szCs w:val="16"/>
        </w:rPr>
      </w:pPr>
    </w:p>
    <w:tbl>
      <w:tblPr>
        <w:tblW w:w="93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5"/>
        <w:gridCol w:w="1565"/>
        <w:gridCol w:w="1565"/>
        <w:gridCol w:w="1565"/>
        <w:gridCol w:w="1565"/>
        <w:gridCol w:w="1565"/>
      </w:tblGrid>
      <w:tr w:rsidR="00950427" w:rsidRPr="006C2349" w14:paraId="00EC7674" w14:textId="77777777" w:rsidTr="000E25F7">
        <w:trPr>
          <w:jc w:val="center"/>
        </w:trPr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B828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Case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C419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Type of ROI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C82E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ROI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6312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>Definition(s)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9331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 xml:space="preserve">Number of expert segmentations </w:t>
            </w:r>
            <w:r w:rsidRPr="006C2349">
              <w:rPr>
                <w:sz w:val="16"/>
                <w:szCs w:val="16"/>
              </w:rPr>
              <w:t>*</w:t>
            </w:r>
            <w:r w:rsidRPr="006C2349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8AAC8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b/>
                <w:sz w:val="16"/>
                <w:szCs w:val="16"/>
              </w:rPr>
              <w:t xml:space="preserve">Number of non-expert segmentations </w:t>
            </w:r>
            <w:r w:rsidRPr="006C2349">
              <w:rPr>
                <w:sz w:val="16"/>
                <w:szCs w:val="16"/>
              </w:rPr>
              <w:t>*</w:t>
            </w:r>
          </w:p>
        </w:tc>
      </w:tr>
      <w:tr w:rsidR="00950427" w:rsidRPr="006C2349" w14:paraId="75763FDC" w14:textId="77777777" w:rsidTr="000E25F7">
        <w:trPr>
          <w:trHeight w:val="420"/>
          <w:jc w:val="center"/>
        </w:trPr>
        <w:tc>
          <w:tcPr>
            <w:tcW w:w="1565" w:type="dxa"/>
            <w:vMerge w:val="restart"/>
            <w:vAlign w:val="center"/>
          </w:tcPr>
          <w:p w14:paraId="0A88F1AC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2AC096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CF2C44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8608499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9CBD33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B7406C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D34F9E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reast</w:t>
            </w:r>
          </w:p>
        </w:tc>
        <w:tc>
          <w:tcPr>
            <w:tcW w:w="1565" w:type="dxa"/>
            <w:vMerge w:val="restart"/>
            <w:vAlign w:val="center"/>
          </w:tcPr>
          <w:p w14:paraId="6463E54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75F2D1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9514E2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F2F171D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C96862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679F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Ax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1B7B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of axillary region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2EB0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8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E96A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15</w:t>
            </w:r>
          </w:p>
        </w:tc>
      </w:tr>
      <w:tr w:rsidR="00950427" w:rsidRPr="006C2349" w14:paraId="732B096D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CC7CB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98DBD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F611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Chestwall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C18CD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of chest wall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056D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8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FBB2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17</w:t>
            </w:r>
          </w:p>
        </w:tc>
      </w:tr>
      <w:tr w:rsidR="00950427" w:rsidRPr="006C2349" w14:paraId="35BAC40A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58106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3A8B5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C065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IMN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B0DB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of internal mammary nodes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B145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8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7C059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18</w:t>
            </w:r>
          </w:p>
        </w:tc>
      </w:tr>
      <w:tr w:rsidR="00950427" w:rsidRPr="006C2349" w14:paraId="267095FF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F85D4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E0548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D913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Sclav_LN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9DB8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of supraclavicular lymph nodes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89CD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8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6D90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19</w:t>
            </w:r>
          </w:p>
        </w:tc>
      </w:tr>
      <w:tr w:rsidR="00950427" w:rsidRPr="006C2349" w14:paraId="3F095FF1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710CF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C9F6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4CB1F5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DEA9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rachialPlex_L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CFC6A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rachial plexus left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C67B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6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4B9D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88</w:t>
            </w:r>
          </w:p>
        </w:tc>
      </w:tr>
      <w:tr w:rsidR="00950427" w:rsidRPr="006C2349" w14:paraId="76E80B33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2724C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7ADF9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9CD3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Heart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1E9A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Heart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D9A7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7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C79C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21</w:t>
            </w:r>
          </w:p>
        </w:tc>
      </w:tr>
      <w:tr w:rsidR="00950427" w:rsidRPr="006C2349" w14:paraId="7A9E82F8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289CE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D7B6D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4EB6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A_LAD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789FC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Left anterior descending artery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571E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7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F46D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88</w:t>
            </w:r>
          </w:p>
        </w:tc>
      </w:tr>
      <w:tr w:rsidR="00950427" w:rsidRPr="006C2349" w14:paraId="12214F21" w14:textId="77777777" w:rsidTr="000E25F7">
        <w:trPr>
          <w:trHeight w:val="420"/>
          <w:jc w:val="center"/>
        </w:trPr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3598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75D9BF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D35B82A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Sarcoma</w:t>
            </w:r>
          </w:p>
        </w:tc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6DDC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3D6EFD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AD43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TV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BC05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ross tumor volum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E56D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7624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60</w:t>
            </w:r>
          </w:p>
        </w:tc>
      </w:tr>
      <w:tr w:rsidR="00950427" w:rsidRPr="006C2349" w14:paraId="7A40459F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54DAD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1B186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44D0D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CD0BA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umor volum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043B8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29CA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8</w:t>
            </w:r>
          </w:p>
        </w:tc>
      </w:tr>
      <w:tr w:rsidR="00950427" w:rsidRPr="006C2349" w14:paraId="7FAAD0E3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BE33E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98C6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B2A5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enital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377C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enitalia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643DC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64ED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1</w:t>
            </w:r>
          </w:p>
        </w:tc>
      </w:tr>
      <w:tr w:rsidR="00950427" w:rsidRPr="006C2349" w14:paraId="176FE28E" w14:textId="77777777" w:rsidTr="000E25F7">
        <w:trPr>
          <w:trHeight w:val="420"/>
          <w:jc w:val="center"/>
        </w:trPr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C854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C32F07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93F7A4A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343554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92C64C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7241A0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F06C37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186DA3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D6F672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5D4E29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Head and Neck</w:t>
            </w:r>
          </w:p>
        </w:tc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48C4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0862AB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621FE7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12C978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6BD784C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CD12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TVp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195D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ross tumor volume primary - right tonsillar fossa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D776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4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A634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9</w:t>
            </w:r>
          </w:p>
        </w:tc>
      </w:tr>
      <w:tr w:rsidR="00950427" w:rsidRPr="006C2349" w14:paraId="6D737EAB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31ECE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187AD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EAC38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TVn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1DF4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ross tumor volume of nodes - nodal spread to level II/III on ipsilateral side (with sternocleidomastoid muscle invaded) and no contralateral nodal involvement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F4EE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3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1EE6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60</w:t>
            </w:r>
          </w:p>
        </w:tc>
      </w:tr>
      <w:tr w:rsidR="00950427" w:rsidRPr="006C2349" w14:paraId="75330639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F4822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EE3F1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B791C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1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1E88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(high-risk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1AC0D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9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24D0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5</w:t>
            </w:r>
          </w:p>
        </w:tc>
      </w:tr>
      <w:tr w:rsidR="00950427" w:rsidRPr="006C2349" w14:paraId="3A994F86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2A760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BF2A7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8D64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2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0FA9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(low to intermediate risk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A77D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9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4CFEC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9</w:t>
            </w:r>
          </w:p>
        </w:tc>
      </w:tr>
      <w:tr w:rsidR="00950427" w:rsidRPr="006C2349" w14:paraId="69876B94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CA9C3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96EC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AFB0F4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C85C19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26019D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BCB329A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D612977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0AD3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rainstem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31CD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rainstem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5F42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3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3DDF9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8</w:t>
            </w:r>
          </w:p>
        </w:tc>
      </w:tr>
      <w:tr w:rsidR="00950427" w:rsidRPr="006C2349" w14:paraId="6D52838F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6E99B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C94CE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5973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lnd_Submand_L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65CBD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Submandibular gland left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0970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3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DBAC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7</w:t>
            </w:r>
          </w:p>
        </w:tc>
      </w:tr>
      <w:tr w:rsidR="00950427" w:rsidRPr="006C2349" w14:paraId="31F3D4BB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DF21F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E5BC4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33324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lnd_Submand_R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DA3C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Submandibular gland right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FD50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2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BD33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2</w:t>
            </w:r>
          </w:p>
        </w:tc>
      </w:tr>
      <w:tr w:rsidR="00950427" w:rsidRPr="006C2349" w14:paraId="45686246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4D04A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7AD3A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D7E2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Larynx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CC62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Larynx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9A96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2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5480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7</w:t>
            </w:r>
          </w:p>
        </w:tc>
      </w:tr>
      <w:tr w:rsidR="00950427" w:rsidRPr="006C2349" w14:paraId="5A580513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EE056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112F8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171C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Musc_Constrict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60C1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All pharyngeal constrictor muscles (superior, middle, and inferior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BE9A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EED08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3</w:t>
            </w:r>
          </w:p>
        </w:tc>
      </w:tr>
      <w:tr w:rsidR="00950427" w:rsidRPr="006C2349" w14:paraId="5AD3AAF8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79A72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CF183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A1038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Parotid_L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D284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 xml:space="preserve">Parotid left 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E45D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3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93499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9</w:t>
            </w:r>
          </w:p>
        </w:tc>
      </w:tr>
      <w:tr w:rsidR="00950427" w:rsidRPr="006C2349" w14:paraId="5ED583BA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2E0B0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26553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6137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Parotid_R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6A9A9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 xml:space="preserve">Parotid right 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7668D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13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604D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8</w:t>
            </w:r>
          </w:p>
        </w:tc>
      </w:tr>
      <w:tr w:rsidR="00950427" w:rsidRPr="006C2349" w14:paraId="4B83D9F5" w14:textId="77777777" w:rsidTr="000E25F7">
        <w:trPr>
          <w:trHeight w:val="420"/>
          <w:jc w:val="center"/>
        </w:trPr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B508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8BE5D8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A180819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6FB760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ynecologic</w:t>
            </w:r>
          </w:p>
        </w:tc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CE229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5AD080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A19B2D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6ED86F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E99ED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TVn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3F2CA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ross tumor volume of the involved right common iliac lymph nod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5F31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CA788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2</w:t>
            </w:r>
          </w:p>
        </w:tc>
      </w:tr>
      <w:tr w:rsidR="00950427" w:rsidRPr="006C2349" w14:paraId="4E8B2413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D65C5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60145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B919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n_4500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CA89D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for the elective nodal volumes at risk that will receive 45 Gy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D84B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A7AF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0</w:t>
            </w:r>
          </w:p>
        </w:tc>
      </w:tr>
      <w:tr w:rsidR="00950427" w:rsidRPr="006C2349" w14:paraId="66CB14CB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3D367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202D8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3C59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p_4500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F7F9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primary will receive 45 Gy. This is the combination of “ctv1” and “ctv2” used in many RTOG protocols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E2F4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5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785F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1</w:t>
            </w:r>
          </w:p>
        </w:tc>
      </w:tr>
      <w:tr w:rsidR="00950427" w:rsidRPr="006C2349" w14:paraId="49E9AFD6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99534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D9D1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16EB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owel_Small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0AAF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Small bowel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B625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8FF5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35</w:t>
            </w:r>
          </w:p>
        </w:tc>
      </w:tr>
      <w:tr w:rsidR="00950427" w:rsidRPr="006C2349" w14:paraId="72A3BDE6" w14:textId="77777777" w:rsidTr="000E25F7">
        <w:trPr>
          <w:trHeight w:val="420"/>
          <w:jc w:val="center"/>
        </w:trPr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B73C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365FE6C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ADE609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Gastrointestinal</w:t>
            </w:r>
          </w:p>
        </w:tc>
        <w:tc>
          <w:tcPr>
            <w:tcW w:w="1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CFF5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94B743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Target volume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5EE6C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4500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86CF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that will receive 45 Gy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82CDF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E404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5</w:t>
            </w:r>
          </w:p>
        </w:tc>
      </w:tr>
      <w:tr w:rsidR="00950427" w:rsidRPr="006C2349" w14:paraId="6824B2C3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91B11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00E0D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7EF61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TV_5400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70A05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Clinical target volume that will receive 54 Gy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83AFB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B8EDE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3</w:t>
            </w:r>
          </w:p>
        </w:tc>
      </w:tr>
      <w:tr w:rsidR="00950427" w:rsidRPr="006C2349" w14:paraId="3DBD056E" w14:textId="77777777" w:rsidTr="000E25F7">
        <w:trPr>
          <w:trHeight w:val="420"/>
          <w:jc w:val="center"/>
        </w:trPr>
        <w:tc>
          <w:tcPr>
            <w:tcW w:w="1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AD40E" w14:textId="77777777" w:rsidR="00950427" w:rsidRPr="006C2349" w:rsidRDefault="00950427" w:rsidP="000E2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60888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OARs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23560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Bag_Bowel</w:t>
            </w:r>
          </w:p>
        </w:tc>
        <w:tc>
          <w:tcPr>
            <w:tcW w:w="1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69A43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Small and large bowel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8D5E2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4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1F4E6" w14:textId="77777777" w:rsidR="00950427" w:rsidRPr="006C2349" w:rsidRDefault="00950427" w:rsidP="000E25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6C2349">
              <w:rPr>
                <w:sz w:val="16"/>
                <w:szCs w:val="16"/>
              </w:rPr>
              <w:t>23</w:t>
            </w:r>
          </w:p>
        </w:tc>
      </w:tr>
    </w:tbl>
    <w:p w14:paraId="178619C4" w14:textId="77777777" w:rsidR="00950427" w:rsidRPr="006C2349" w:rsidRDefault="00950427" w:rsidP="00950427">
      <w:r w:rsidRPr="006C2349">
        <w:lastRenderedPageBreak/>
        <w:t>* Not all participants generated segmentations for all ROIs.</w:t>
      </w:r>
    </w:p>
    <w:p w14:paraId="52FDCFB4" w14:textId="77777777" w:rsidR="004D34CC" w:rsidRPr="00603A8F" w:rsidRDefault="004D34CC" w:rsidP="00603A8F"/>
    <w:sectPr w:rsidR="004D34CC" w:rsidRPr="00603A8F" w:rsidSect="003C4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0F6"/>
    <w:rsid w:val="000119A1"/>
    <w:rsid w:val="000129A4"/>
    <w:rsid w:val="00012D03"/>
    <w:rsid w:val="000226DF"/>
    <w:rsid w:val="00027C10"/>
    <w:rsid w:val="0004102A"/>
    <w:rsid w:val="00056BFC"/>
    <w:rsid w:val="0006769A"/>
    <w:rsid w:val="000A3800"/>
    <w:rsid w:val="000B1685"/>
    <w:rsid w:val="000B20EB"/>
    <w:rsid w:val="000B4CA6"/>
    <w:rsid w:val="000B5527"/>
    <w:rsid w:val="000C6BB7"/>
    <w:rsid w:val="000F13F0"/>
    <w:rsid w:val="001073B6"/>
    <w:rsid w:val="001268AF"/>
    <w:rsid w:val="00136382"/>
    <w:rsid w:val="00140BB5"/>
    <w:rsid w:val="00143FD6"/>
    <w:rsid w:val="00145FDB"/>
    <w:rsid w:val="00172639"/>
    <w:rsid w:val="00183CA0"/>
    <w:rsid w:val="001B1C7F"/>
    <w:rsid w:val="001B351B"/>
    <w:rsid w:val="001C0CF0"/>
    <w:rsid w:val="001D0FCD"/>
    <w:rsid w:val="001F4689"/>
    <w:rsid w:val="00201157"/>
    <w:rsid w:val="002167D8"/>
    <w:rsid w:val="002451EB"/>
    <w:rsid w:val="002A78BC"/>
    <w:rsid w:val="002B1DFE"/>
    <w:rsid w:val="002D0F99"/>
    <w:rsid w:val="00324846"/>
    <w:rsid w:val="003431F7"/>
    <w:rsid w:val="00356CAD"/>
    <w:rsid w:val="00361E90"/>
    <w:rsid w:val="003732AA"/>
    <w:rsid w:val="003737A0"/>
    <w:rsid w:val="0037673E"/>
    <w:rsid w:val="0038100C"/>
    <w:rsid w:val="0038599A"/>
    <w:rsid w:val="00387D68"/>
    <w:rsid w:val="00391948"/>
    <w:rsid w:val="00393A54"/>
    <w:rsid w:val="00395B3C"/>
    <w:rsid w:val="003A6FCD"/>
    <w:rsid w:val="003A7329"/>
    <w:rsid w:val="003C4308"/>
    <w:rsid w:val="003E1A1A"/>
    <w:rsid w:val="003E7865"/>
    <w:rsid w:val="00411A49"/>
    <w:rsid w:val="0041523A"/>
    <w:rsid w:val="00424E7C"/>
    <w:rsid w:val="00432F2D"/>
    <w:rsid w:val="00465AE8"/>
    <w:rsid w:val="004D34CC"/>
    <w:rsid w:val="004D7D2F"/>
    <w:rsid w:val="004E536B"/>
    <w:rsid w:val="004E5562"/>
    <w:rsid w:val="00502836"/>
    <w:rsid w:val="00503155"/>
    <w:rsid w:val="005B11CF"/>
    <w:rsid w:val="005C5A8E"/>
    <w:rsid w:val="005D296D"/>
    <w:rsid w:val="005D3BAB"/>
    <w:rsid w:val="005E4ADE"/>
    <w:rsid w:val="00603A8F"/>
    <w:rsid w:val="006318AB"/>
    <w:rsid w:val="006869AC"/>
    <w:rsid w:val="0069596B"/>
    <w:rsid w:val="006C6A91"/>
    <w:rsid w:val="0071430F"/>
    <w:rsid w:val="00723E6D"/>
    <w:rsid w:val="00752A86"/>
    <w:rsid w:val="0078612D"/>
    <w:rsid w:val="007A5638"/>
    <w:rsid w:val="007E5827"/>
    <w:rsid w:val="00805593"/>
    <w:rsid w:val="008134C4"/>
    <w:rsid w:val="00822B54"/>
    <w:rsid w:val="008361A4"/>
    <w:rsid w:val="008532E6"/>
    <w:rsid w:val="00853333"/>
    <w:rsid w:val="008976CD"/>
    <w:rsid w:val="00897C1A"/>
    <w:rsid w:val="0093378F"/>
    <w:rsid w:val="00933C24"/>
    <w:rsid w:val="00935BCF"/>
    <w:rsid w:val="00950427"/>
    <w:rsid w:val="00953DA1"/>
    <w:rsid w:val="009C43C0"/>
    <w:rsid w:val="009F40C0"/>
    <w:rsid w:val="00A00D9E"/>
    <w:rsid w:val="00A439C8"/>
    <w:rsid w:val="00A60C6E"/>
    <w:rsid w:val="00AA6D09"/>
    <w:rsid w:val="00AD2DDA"/>
    <w:rsid w:val="00B130A5"/>
    <w:rsid w:val="00B24D29"/>
    <w:rsid w:val="00BA1704"/>
    <w:rsid w:val="00BA1CEC"/>
    <w:rsid w:val="00BA582C"/>
    <w:rsid w:val="00BA5CAC"/>
    <w:rsid w:val="00BC78BE"/>
    <w:rsid w:val="00BD5DA4"/>
    <w:rsid w:val="00BE25D6"/>
    <w:rsid w:val="00C110F6"/>
    <w:rsid w:val="00C155F3"/>
    <w:rsid w:val="00C37615"/>
    <w:rsid w:val="00C53806"/>
    <w:rsid w:val="00C71461"/>
    <w:rsid w:val="00CA0219"/>
    <w:rsid w:val="00CD3715"/>
    <w:rsid w:val="00CE1F43"/>
    <w:rsid w:val="00D468DD"/>
    <w:rsid w:val="00DB4CF1"/>
    <w:rsid w:val="00DC4102"/>
    <w:rsid w:val="00DD12F1"/>
    <w:rsid w:val="00E2373C"/>
    <w:rsid w:val="00E37111"/>
    <w:rsid w:val="00E4428E"/>
    <w:rsid w:val="00E728B1"/>
    <w:rsid w:val="00E762DE"/>
    <w:rsid w:val="00E942EB"/>
    <w:rsid w:val="00EB5F55"/>
    <w:rsid w:val="00EB7BAE"/>
    <w:rsid w:val="00EC068B"/>
    <w:rsid w:val="00F04F76"/>
    <w:rsid w:val="00F34C4A"/>
    <w:rsid w:val="00F628BA"/>
    <w:rsid w:val="00F67981"/>
    <w:rsid w:val="00F94683"/>
    <w:rsid w:val="00FB521F"/>
    <w:rsid w:val="00FC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79B58"/>
  <w14:defaultImageDpi w14:val="32767"/>
  <w15:chartTrackingRefBased/>
  <w15:docId w15:val="{A971335C-3903-9A40-8F2C-2961F9D26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34C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0</Words>
  <Characters>1880</Characters>
  <Application>Microsoft Office Word</Application>
  <DocSecurity>0</DocSecurity>
  <Lines>67</Lines>
  <Paragraphs>32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,Kareem Abdul</dc:creator>
  <cp:keywords/>
  <dc:description/>
  <cp:lastModifiedBy>Wahid,Kareem Abdul</cp:lastModifiedBy>
  <cp:revision>4</cp:revision>
  <dcterms:created xsi:type="dcterms:W3CDTF">2023-03-09T04:17:00Z</dcterms:created>
  <dcterms:modified xsi:type="dcterms:W3CDTF">2023-03-09T21:22:00Z</dcterms:modified>
</cp:coreProperties>
</file>